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A0C21" w14:textId="3380DF84" w:rsidR="0025061E" w:rsidRPr="004D6FD0" w:rsidRDefault="007014D3" w:rsidP="007014D3">
      <w:pPr>
        <w:rPr>
          <w:lang w:val="en-US"/>
        </w:rPr>
      </w:pPr>
      <w:r w:rsidRPr="00A11289">
        <w:rPr>
          <w:lang w:val="en-US"/>
        </w:rPr>
        <w:t xml:space="preserve"> </w:t>
      </w:r>
      <w:r w:rsidR="0025061E" w:rsidRPr="004D6FD0">
        <w:rPr>
          <w:lang w:val="en-US"/>
        </w:rPr>
        <w:t>1 'Premaxilla-nasal suture: (0) extensive; (1) weakly reduced; (2) strongly reduced.</w:t>
      </w:r>
      <w:r w:rsidR="005C1D3C" w:rsidRPr="004D6FD0">
        <w:rPr>
          <w:lang w:val="en-US"/>
        </w:rPr>
        <w:t xml:space="preserve"> (3) absent</w:t>
      </w:r>
      <w:r w:rsidR="0025061E" w:rsidRPr="004D6FD0">
        <w:rPr>
          <w:lang w:val="en-US"/>
        </w:rPr>
        <w:t>'</w:t>
      </w:r>
    </w:p>
    <w:p w14:paraId="3ED62F59" w14:textId="220A7DD5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>2 'Premaxilla-maxilla suture: 0) entirely lateral to nasal cavity; 1) anterior portion partially included in nasal cavity; (2) entirely within nasal cavity.’,</w:t>
      </w:r>
    </w:p>
    <w:p w14:paraId="5D52CF24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3 'Nasals, shape of posterior edge: (0) pointed; (1) rounded or square; (2) frontals insert between nasals.’,</w:t>
      </w:r>
    </w:p>
    <w:p w14:paraId="7FF8D4BF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4 'Facial angle: (0) snout more anteriorly than dorsally (angle 45° or more); (1) snout opening more dorsally than anteriorly (angle 45° or less).’,</w:t>
      </w:r>
    </w:p>
    <w:p w14:paraId="01402F4C" w14:textId="1EAF7E76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5 'Lateral border of </w:t>
      </w:r>
      <w:r w:rsidR="00BA682C" w:rsidRPr="004D6FD0">
        <w:rPr>
          <w:lang w:val="en-US"/>
        </w:rPr>
        <w:t xml:space="preserve">the </w:t>
      </w:r>
      <w:r w:rsidRPr="004D6FD0">
        <w:rPr>
          <w:lang w:val="en-US"/>
        </w:rPr>
        <w:t xml:space="preserve">opening of </w:t>
      </w:r>
      <w:r w:rsidR="00BA682C" w:rsidRPr="004D6FD0">
        <w:rPr>
          <w:lang w:val="en-US"/>
        </w:rPr>
        <w:t xml:space="preserve">the </w:t>
      </w:r>
      <w:r w:rsidRPr="004D6FD0">
        <w:rPr>
          <w:lang w:val="en-US"/>
        </w:rPr>
        <w:t>nasal cavity in lateral view: (0) rectilinear or weakly concave; (1) strongly concave.’,</w:t>
      </w:r>
    </w:p>
    <w:p w14:paraId="74BA0684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6 'Position of posterior end of nasals: (0) anterior to maxilla-frontal suture; (1) posterior to maxilla-frontal suture but greatly anterior to the level of the jugal-squamosal suture; (2) almost reaches the level of the jugal-squamosal suture.’,</w:t>
      </w:r>
    </w:p>
    <w:p w14:paraId="75D73C59" w14:textId="439ED72B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>7 'Maxilla swelling: (0) not present; (1) present.’,</w:t>
      </w:r>
    </w:p>
    <w:p w14:paraId="0F3F8567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>8 'Alveolar process of maxilla: (0) facing ventrally; (1) facing anteroventrally posterior to P1’,</w:t>
      </w:r>
    </w:p>
    <w:p w14:paraId="3D7507FB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9 'Maxillary process of jugal (at level of the anteroventral border of the orbit) in lateral view: (0) thin and low and increasing progressively posteriorly; (1) thick and high and increasing abruptly posteriorly.’,</w:t>
      </w:r>
    </w:p>
    <w:p w14:paraId="59347C32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10 'Position of anterior opening of infraorbital foramen in ventral view: (0) anterior to M1; (1) level or posterior to M1.’,</w:t>
      </w:r>
    </w:p>
    <w:p w14:paraId="479AE57F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11 'Jugal, anterior end in dorsal view: (0) lateral to infraorbital foramen; (1) above or medial to the lateral margin of the infraorbital foramen.’,</w:t>
      </w:r>
    </w:p>
    <w:p w14:paraId="1FB9540C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12 'Jugal, direction of arch of anterior portion: (0) downwards; (1) flat, no distinct arch; (2) upwards.’,</w:t>
      </w:r>
    </w:p>
    <w:p w14:paraId="7F6A280C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13 'Squamosal-jugal articulation: (0) splintlike; (1) mortised. (adapted from Berta &amp; Wyss, 1994)’,</w:t>
      </w:r>
    </w:p>
    <w:p w14:paraId="6224FBA5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14 'Ventral edge of the zygomatic arch, in anterior view: (0) higher than alveolar plane; (1) level with the alveolar plane (or very close to).’,</w:t>
      </w:r>
    </w:p>
    <w:p w14:paraId="317630BA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15 'Supraorbital process of frontal: (0) absent or weakly developed; (1) strongly developed.’,</w:t>
      </w:r>
    </w:p>
    <w:p w14:paraId="6C544A68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16 'Orbital vacuities: (0) absent; (1) present. (Berta &amp; Wyss, 1994)’,</w:t>
      </w:r>
    </w:p>
    <w:p w14:paraId="318B6FFB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17 'Interorbital, least width: 0) in posteriormost portion of interorbital septum; 1) in anterior half of the interorbital septum.’,</w:t>
      </w:r>
    </w:p>
    <w:p w14:paraId="22A817C9" w14:textId="7671D563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18 'Interorbital least width:</w:t>
      </w:r>
      <w:r w:rsidR="00D06DFF" w:rsidRPr="004D6FD0">
        <w:rPr>
          <w:lang w:val="en-US"/>
        </w:rPr>
        <w:t xml:space="preserve"> </w:t>
      </w:r>
      <w:r w:rsidRPr="004D6FD0">
        <w:rPr>
          <w:lang w:val="en-US"/>
        </w:rPr>
        <w:t>braincase width ratio: (0) high (i.e., much more than 20% of width of skull); (1) moderate (i.e., approximately 20%); (2) low (i.e., much less than 20%); (3) very low (i.e., 5% or less).’,</w:t>
      </w:r>
    </w:p>
    <w:p w14:paraId="514BF210" w14:textId="699241ED" w:rsidR="00FD31F2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19 'Major axes of glenoid fossae: (0) sub-parallel; (1) slightly convergent posteriorly.’,</w:t>
      </w:r>
    </w:p>
    <w:p w14:paraId="58C29310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20 'Orientation of medial margins of tympanic bullae: (0) diverging posteriorly; (1) parasagittal.’,</w:t>
      </w:r>
    </w:p>
    <w:p w14:paraId="372268AB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21 'Lateral end of tympanic bulla: (0) medial to level of mid-width of glenoid fossa; (1) lateral to level of mid-width of glenoid fossa.’,</w:t>
      </w:r>
    </w:p>
    <w:p w14:paraId="767A5136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22 'Inflation of tympanic bulla: (0) weak; (1) moderate; (2) strong.’,</w:t>
      </w:r>
    </w:p>
    <w:p w14:paraId="51FA2D5E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23 'Carotid canal, posterior opening: (0) visible in ventral view (i.e., at least partially facing ventrally); (1) not visible in ventral view (i.e., opening having very little ventral aspect).’,</w:t>
      </w:r>
    </w:p>
    <w:p w14:paraId="19E7A362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24 'Posterior opening of the carotid canal and posterior lacerate foramen: (0) clearly separated; (1) coalescent.’,</w:t>
      </w:r>
    </w:p>
    <w:p w14:paraId="7D4C5307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25 </w:t>
      </w:r>
      <w:r w:rsidRPr="004D6FD0">
        <w:t>'Mastoid</w:t>
      </w:r>
      <w:r w:rsidRPr="004D6FD0">
        <w:rPr>
          <w:lang w:val="en-US"/>
        </w:rPr>
        <w:t>: 0) not visible in dorsal view; 1) visible (Berta and Wyss 1994).’,</w:t>
      </w:r>
    </w:p>
    <w:p w14:paraId="2AF566EF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lastRenderedPageBreak/>
        <w:t xml:space="preserve"> 26 'Heavily pachyosteosclerotic mastoid: (0) absent; (1) present.’,</w:t>
      </w:r>
    </w:p>
    <w:p w14:paraId="32454EE2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27 'Relation of paroccipital process to mastoid: (0) connected by a low and discontinuous ridge; (1) connected by a high and continuous ridge; (2) well separated.’,</w:t>
      </w:r>
    </w:p>
    <w:p w14:paraId="3FCC62CB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28 'Pterygoid process: (0) rounded with convex lateral margin; (1) flat with concave lateral margin.’,</w:t>
      </w:r>
    </w:p>
    <w:p w14:paraId="7CE9F1D2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29 'Alisphenoid canal: (0) present; (1) absent.’,</w:t>
      </w:r>
    </w:p>
    <w:p w14:paraId="5D331BF0" w14:textId="4B2C1C95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30 'Direction of occipital condyles in occipital view: (0) ventral; (1) diverging dorsally.’,</w:t>
      </w:r>
    </w:p>
    <w:p w14:paraId="054779D7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31 'Tooth rows: (0) parallel; (1) diverging posteriorly.’,</w:t>
      </w:r>
    </w:p>
    <w:p w14:paraId="4C7F48EF" w14:textId="5A2EA992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32 'Upper incisors: (0) three; (1) two; (2) one (ordered).’,</w:t>
      </w:r>
    </w:p>
    <w:p w14:paraId="045741AB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>33 'Lower incisors: (0) three; (1) two; (2) one (ordered).’,</w:t>
      </w:r>
    </w:p>
    <w:p w14:paraId="787CAACC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34 'Lateral incisor, relative size: (0) incisiform; (1) intermediate shape; (2) caniniform.’,</w:t>
      </w:r>
    </w:p>
    <w:p w14:paraId="6A3BBB66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35 'Upper incisor, roots: (0) strongly transversely compressed; (1) moderately transversely compressed.’,</w:t>
      </w:r>
    </w:p>
    <w:p w14:paraId="29796394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36 'P2-4, p2-4, roots: (0) at least one triple-rooted; (1) double-rooted; (2) single-rooted (according to Berta and Wyss, 1994).’,</w:t>
      </w:r>
    </w:p>
    <w:p w14:paraId="340E4056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37 'Postcanine teeth, crowns: (0) prominently multi-cusped; (1) single-cusped or weakly multi-cusped.’,</w:t>
      </w:r>
    </w:p>
    <w:p w14:paraId="6966861E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38 'Postcanine teeth, lingual cingulum: (0) well developed; (1) not or poorly developed’,</w:t>
      </w:r>
    </w:p>
    <w:p w14:paraId="74AD7BE2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39 'M1 and m1, roots: 0) double-rooted or triple-rooted; 1) single-rooted.’,</w:t>
      </w:r>
    </w:p>
    <w:p w14:paraId="63BBEACE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40 'M2: (0) present; (1) absent.’,</w:t>
      </w:r>
    </w:p>
    <w:p w14:paraId="19A7D95F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41 'p4, size comparison m1: (0) about equal in size; (1) p4 larger than m1.’,</w:t>
      </w:r>
    </w:p>
    <w:p w14:paraId="6ED21D46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42 'Atlas, transverse foramen: (0) visible in posterior view; (1) at least partially visible in dorsal view.’,</w:t>
      </w:r>
    </w:p>
    <w:p w14:paraId="30059B92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43 'Atlas, direction of transverse process in lateral view: (0) oblique; (1) sub-vertical.’,</w:t>
      </w:r>
    </w:p>
    <w:p w14:paraId="17249D9E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44 'Scapula: (0) two ridges on lateral side do not join near glenoid; (1) two ridges on lateral side join near glenoid.’,</w:t>
      </w:r>
    </w:p>
    <w:p w14:paraId="356FDAFC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45 'Humerus, lesser tubercle and head: (0) head higher or at same level as lesser tubercle; (1) tubercle higher.’,</w:t>
      </w:r>
    </w:p>
    <w:p w14:paraId="2F5FD154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46 'Humerus, greater tubercle height: (0) below level of head; (1) at level of head or slightly above; (2) above level of head.’,</w:t>
      </w:r>
    </w:p>
    <w:p w14:paraId="14362F23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47 'Humerus, supinator: (0) strongly developed; (1) poorly developed.’,</w:t>
      </w:r>
    </w:p>
    <w:p w14:paraId="0AE578ED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48 'Humerus, deltopectoral crest; (0) smooth distal termination; (1) sharp distal termination.’,</w:t>
      </w:r>
    </w:p>
    <w:p w14:paraId="4A1DC853" w14:textId="1113ECCE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49 'Humerus, deltoid crest proximal bifurcation: (0) present, either distinct or slight; (1) absent, crest has smooth edge.’,</w:t>
      </w:r>
    </w:p>
    <w:p w14:paraId="7F0182A6" w14:textId="6245ECCB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>50 '</w:t>
      </w:r>
      <w:r w:rsidR="00F01251" w:rsidRPr="004D6FD0">
        <w:rPr>
          <w:lang w:val="en-US"/>
        </w:rPr>
        <w:t>'Humerus, length of deltoid crest: (0) shorter than or subequal to one-half length of the bone, confined to the proximal half of the bone; (1) longer than one-half length of the bone</w:t>
      </w:r>
      <w:r w:rsidRPr="004D6FD0">
        <w:rPr>
          <w:lang w:val="en-US"/>
        </w:rPr>
        <w:t>’,</w:t>
      </w:r>
    </w:p>
    <w:p w14:paraId="67EA5A63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51 'Humerus, intertubercular groove: (0) narrow and deep; (1) intermediate state; (2) broad and shallow’,</w:t>
      </w:r>
    </w:p>
    <w:p w14:paraId="57162EEA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52 'Humerus, transverse bar in bicipital groove: (0) absent; (1) present.’,</w:t>
      </w:r>
    </w:p>
    <w:p w14:paraId="2AABB6C4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53 'Humerus, entepicondylar foramen: (0) absent; (1) present’,</w:t>
      </w:r>
    </w:p>
    <w:p w14:paraId="18A76171" w14:textId="0B1D92B1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lastRenderedPageBreak/>
        <w:t xml:space="preserve"> 54 'Humerus, diameter of trochlea: (0) same as diameter of distal head; (1) considerably larger than distal head. (Berta &amp; Wyss, 1994) ‘,</w:t>
      </w:r>
    </w:p>
    <w:p w14:paraId="4D6BB416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>55 'Radius, location radial tuberosity: 0) medial side; 1) posteromedial side.’,</w:t>
      </w:r>
    </w:p>
    <w:p w14:paraId="6F7AFC5C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56 'Radius, pronator teres process: 0) present, proximal; 1) present, distal (adopted from Berta and Wyss).’,</w:t>
      </w:r>
    </w:p>
    <w:p w14:paraId="41131DC2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57 'Ulna, distal end of styloid process: 0) distally pointed; 1) flattened.’,</w:t>
      </w:r>
    </w:p>
    <w:p w14:paraId="087BE4F9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58 'Metacarpal I, length: (0) slightly longer than mcII; (1) much longer.’,</w:t>
      </w:r>
    </w:p>
    <w:p w14:paraId="275EC6DE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59 'Metapodials, head: (0) keeled with trochleated phalangeal articulations; (1) smooth, with phalanges flat, articulations hingelike.’,</w:t>
      </w:r>
    </w:p>
    <w:p w14:paraId="6A42FEC0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60 'Sacrum, number of fused vertebrae: (0) three; (1) four.’,</w:t>
      </w:r>
    </w:p>
    <w:p w14:paraId="1042FDC4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61 'Innominate, anterodorsal iliac spine: (0) dorsal to anteroventral iliac spine; (1) posterodorsal to the anteroventral iliac spine’,</w:t>
      </w:r>
    </w:p>
    <w:p w14:paraId="380F2AC2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62 'Innominate, posteroventral iliac spine (=iliac tuberosity): (0) small or absent; (1) large and strongly protruding.’,</w:t>
      </w:r>
    </w:p>
    <w:p w14:paraId="3D48B67B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63 'Innominate, iliopectineal eminence: (0) strongly developed; (1) moderately well developed; (2) small or absent.’,</w:t>
      </w:r>
    </w:p>
    <w:p w14:paraId="2D6CD957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64 'Innominate, ilium: (0) shallow gluteal fossa; (1) deep gluteal fossa.’,</w:t>
      </w:r>
    </w:p>
    <w:p w14:paraId="3739523A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65 'Innominate, ilium: (0) weakly everted wing; (1) moderately everted; (2) strongly everted wing.’,</w:t>
      </w:r>
    </w:p>
    <w:p w14:paraId="7F6387D0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66 'Innominate, ilium: (0) long, compared to postacetabular region; (1) short.’,</w:t>
      </w:r>
    </w:p>
    <w:p w14:paraId="42A9C077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67 'Innominate, ischial spine: (0) unenlarged; (1) enlarged.’,</w:t>
      </w:r>
    </w:p>
    <w:p w14:paraId="6E02EE07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68 'Femur, lesser trochanter: (0) present; (1) absent (Berta and Wyss 1994:54).’,</w:t>
      </w:r>
    </w:p>
    <w:p w14:paraId="1D62B55A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69 'Femur, neck, relative size: (0) thick; (1) narrow.’,</w:t>
      </w:r>
    </w:p>
    <w:p w14:paraId="54819A87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70 'Femur, collo-diaphyseal angle: (0) high, head oriented more medially than proximally; (1) low, head oriented more proximally than medially.’,</w:t>
      </w:r>
    </w:p>
    <w:p w14:paraId="4DD29B72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71 'Femur, distal condyles: (0) roughly similar in size or slight size difference; (1) large size difference.’,</w:t>
      </w:r>
    </w:p>
    <w:p w14:paraId="228B91AB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72 'Femur, epiphyses: (0) distal epiphysis wider than proximal; (1) widths of proximal and distal epiphyses about equal; (2) proximal epiphysis wider than distal one.’,</w:t>
      </w:r>
    </w:p>
    <w:p w14:paraId="00E7008D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73 'Femur, diaphysis: (0) minimum width less than or about equal to two-thirds width of proximal epiphysis; (1) minimum width more than two-thirds width of proximal epiphysis.’,</w:t>
      </w:r>
    </w:p>
    <w:p w14:paraId="3CA4A490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74 'Femur, head and greater trochanter: (0) head reaches higher than greater trochanter; (1) both reach same level; (2) greater trochanter reaches higher than head.’,</w:t>
      </w:r>
    </w:p>
    <w:p w14:paraId="18640DCD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75 'Femur, trochanteric fossa: (0) little reduced; (1) strongly reduced or absent.’,</w:t>
      </w:r>
    </w:p>
    <w:p w14:paraId="247E9EC0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76 'Femur, intertrochanteric crest: (0) strongly reduced; (1) relatively pronounced.’,</w:t>
      </w:r>
    </w:p>
    <w:p w14:paraId="29347751" w14:textId="77777777" w:rsidR="007014D3" w:rsidRPr="004D6FD0" w:rsidRDefault="007014D3" w:rsidP="007014D3">
      <w:pPr>
        <w:rPr>
          <w:lang w:val="fr-FR"/>
        </w:rPr>
      </w:pPr>
      <w:r w:rsidRPr="004D6FD0">
        <w:rPr>
          <w:lang w:val="en-US"/>
        </w:rPr>
        <w:t xml:space="preserve"> </w:t>
      </w:r>
      <w:r w:rsidRPr="004D6FD0">
        <w:rPr>
          <w:lang w:val="fr-FR"/>
        </w:rPr>
        <w:t>77 'Femur, suprapatellar fossa: (0) absent; (1) present.’,</w:t>
      </w:r>
    </w:p>
    <w:p w14:paraId="04756088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fr-FR"/>
        </w:rPr>
        <w:t xml:space="preserve"> </w:t>
      </w:r>
      <w:r w:rsidRPr="004D6FD0">
        <w:rPr>
          <w:lang w:val="en-US"/>
        </w:rPr>
        <w:t>78 'Femur, orientation of fossa for m. peroneus longus: (0) lateral; (1) anterolateral’,</w:t>
      </w:r>
    </w:p>
    <w:p w14:paraId="2559091D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79 'Tibia and fibula: (0) proximal epiphyses not fused; (1) proximal epiphyses fused.’,</w:t>
      </w:r>
    </w:p>
    <w:p w14:paraId="41ACE28F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80 'Tibia, development post-tibial fossa: (0) weak; (1) strong’,</w:t>
      </w:r>
    </w:p>
    <w:p w14:paraId="5D7B82AB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lastRenderedPageBreak/>
        <w:t xml:space="preserve"> 81 'Astragalus, calcaneal process: (0) absent; (1) poorly developed; (2) well developed (ordered).’,</w:t>
      </w:r>
    </w:p>
    <w:p w14:paraId="41CF8DA2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82 'Sustentacular facet of the astragalus: (0) oval-shaped and narrowed at contact with cuboid facet; (1) long (at least twice longer than wide), slender and strongly bent medially; (2) short and tongue-like with no narrowing at contact with cuboid facet.’,</w:t>
      </w:r>
    </w:p>
    <w:p w14:paraId="147B4C96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83 'Calcaneum, articular surface for fibula: (0) absent or very reduced; (1) well developed.’,</w:t>
      </w:r>
    </w:p>
    <w:p w14:paraId="036634AB" w14:textId="77777777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84 'Metatarsal I, articular surface for metatarsal II: (0) oriented laterally; (1) oriented dorsolaterally; (2) inconspicuous.’,</w:t>
      </w:r>
    </w:p>
    <w:p w14:paraId="225F2D31" w14:textId="56C7EF14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 85 'Metatarsal III, length: (0) less than 50% shorter than metatarsal I; (1) approximately 50% shorter (or more) than metatarsal I.'</w:t>
      </w:r>
    </w:p>
    <w:p w14:paraId="5B3C850C" w14:textId="18D47101" w:rsidR="007014D3" w:rsidRPr="004D6FD0" w:rsidRDefault="007014D3" w:rsidP="007014D3">
      <w:pPr>
        <w:rPr>
          <w:lang w:val="en-US"/>
        </w:rPr>
      </w:pPr>
      <w:bookmarkStart w:id="0" w:name="_Hlk123813168"/>
      <w:r w:rsidRPr="004D6FD0">
        <w:rPr>
          <w:lang w:val="en-US"/>
        </w:rPr>
        <w:t>86 'Shape of head of malleus: (0) broad and circular; (1) slender and elliptic.',</w:t>
      </w:r>
    </w:p>
    <w:p w14:paraId="3FA56938" w14:textId="0A35B78A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87 'Premolars: (0) parallel to toothrow axis; (1) obliquely oriented in toothrow.', </w:t>
      </w:r>
    </w:p>
    <w:p w14:paraId="3BC8F7CC" w14:textId="4B3A0ABA" w:rsidR="007014D3" w:rsidRPr="004D6FD0" w:rsidRDefault="007014D3" w:rsidP="007014D3">
      <w:pPr>
        <w:rPr>
          <w:lang w:val="en-US"/>
        </w:rPr>
      </w:pPr>
      <w:r w:rsidRPr="004D6FD0">
        <w:rPr>
          <w:lang w:val="en-US"/>
        </w:rPr>
        <w:t xml:space="preserve">88 'Diastema between P4 and M1: (0) large; (1) reduced.', </w:t>
      </w:r>
    </w:p>
    <w:p w14:paraId="3F4F17F4" w14:textId="122796BD" w:rsidR="005C1D3C" w:rsidRPr="004D6FD0" w:rsidRDefault="00F478B4" w:rsidP="007014D3">
      <w:pPr>
        <w:rPr>
          <w:lang w:val="en-US"/>
        </w:rPr>
      </w:pPr>
      <w:r w:rsidRPr="004D6FD0">
        <w:rPr>
          <w:lang w:val="en-US"/>
        </w:rPr>
        <w:t>89 Palatal groove: (0) present; (1) absent.</w:t>
      </w:r>
      <w:r w:rsidRPr="004D6FD0">
        <w:rPr>
          <w:lang w:val="en-US"/>
        </w:rPr>
        <w:br/>
        <w:t>90 Palatal process of maxilla: (0) flattened; (1) convex.</w:t>
      </w:r>
    </w:p>
    <w:p w14:paraId="11874385" w14:textId="4642B6BE" w:rsidR="005C1D3C" w:rsidRPr="004D6FD0" w:rsidRDefault="005C1D3C" w:rsidP="007014D3">
      <w:pPr>
        <w:rPr>
          <w:lang w:val="en-US"/>
        </w:rPr>
      </w:pPr>
      <w:r w:rsidRPr="004D6FD0">
        <w:rPr>
          <w:lang w:val="en-US"/>
        </w:rPr>
        <w:t xml:space="preserve">91 supraorbital </w:t>
      </w:r>
      <w:proofErr w:type="gramStart"/>
      <w:r w:rsidRPr="004D6FD0">
        <w:rPr>
          <w:lang w:val="en-US"/>
        </w:rPr>
        <w:t>process</w:t>
      </w:r>
      <w:proofErr w:type="gramEnd"/>
      <w:r w:rsidRPr="004D6FD0">
        <w:rPr>
          <w:lang w:val="en-US"/>
        </w:rPr>
        <w:t>: (0) absent, (1) present</w:t>
      </w:r>
    </w:p>
    <w:p w14:paraId="19801DE2" w14:textId="1F99FA59" w:rsidR="00D26525" w:rsidRPr="004D6FD0" w:rsidRDefault="00835684" w:rsidP="007014D3">
      <w:pPr>
        <w:rPr>
          <w:lang w:val="en-US"/>
        </w:rPr>
      </w:pPr>
      <w:r w:rsidRPr="004D6FD0">
        <w:rPr>
          <w:lang w:val="en-US"/>
        </w:rPr>
        <w:t>92 Chin prominence: (0) developed, (1) reduced</w:t>
      </w:r>
      <w:r w:rsidRPr="004D6FD0">
        <w:rPr>
          <w:lang w:val="en-GB"/>
        </w:rPr>
        <w:t xml:space="preserve"> </w:t>
      </w:r>
    </w:p>
    <w:p w14:paraId="65646A3D" w14:textId="109F7CAF" w:rsidR="00835684" w:rsidRPr="004D6FD0" w:rsidRDefault="00835684" w:rsidP="007014D3">
      <w:pPr>
        <w:rPr>
          <w:lang w:val="en-US"/>
        </w:rPr>
      </w:pPr>
    </w:p>
    <w:bookmarkEnd w:id="0"/>
    <w:p w14:paraId="3A6B61F9" w14:textId="5450481D" w:rsidR="008B1662" w:rsidRPr="00A11289" w:rsidRDefault="008B1662" w:rsidP="008B1662">
      <w:pPr>
        <w:rPr>
          <w:lang w:val="en-US"/>
        </w:rPr>
      </w:pPr>
    </w:p>
    <w:p w14:paraId="4E2EA3F7" w14:textId="449A5E28" w:rsidR="008B1662" w:rsidRPr="00BA682C" w:rsidRDefault="008B1662" w:rsidP="00BA682C">
      <w:pPr>
        <w:rPr>
          <w:lang w:val="en-US"/>
        </w:rPr>
      </w:pPr>
    </w:p>
    <w:p w14:paraId="173D7B96" w14:textId="77777777" w:rsidR="00BA682C" w:rsidRDefault="00BA682C" w:rsidP="00C40C55">
      <w:pPr>
        <w:rPr>
          <w:lang w:val="en-US"/>
        </w:rPr>
      </w:pPr>
    </w:p>
    <w:p w14:paraId="3E41DD08" w14:textId="77777777" w:rsidR="00C40C55" w:rsidRPr="00A11289" w:rsidRDefault="00C40C55" w:rsidP="00C40C55">
      <w:pPr>
        <w:rPr>
          <w:lang w:val="en-US"/>
        </w:rPr>
      </w:pPr>
    </w:p>
    <w:p w14:paraId="7FC96075" w14:textId="77777777" w:rsidR="00C40C55" w:rsidRPr="00A11289" w:rsidRDefault="00C40C55" w:rsidP="00C40C55">
      <w:pPr>
        <w:rPr>
          <w:lang w:val="en-US"/>
        </w:rPr>
      </w:pPr>
    </w:p>
    <w:p w14:paraId="228CCAED" w14:textId="439F3437" w:rsidR="00953F23" w:rsidRPr="00C40C55" w:rsidRDefault="00953F23">
      <w:pPr>
        <w:rPr>
          <w:i/>
          <w:iCs/>
          <w:lang w:val="en-US"/>
        </w:rPr>
      </w:pPr>
    </w:p>
    <w:sectPr w:rsidR="00953F23" w:rsidRPr="00C40C55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4D3"/>
    <w:rsid w:val="00010C90"/>
    <w:rsid w:val="000208ED"/>
    <w:rsid w:val="00040FFC"/>
    <w:rsid w:val="000477BF"/>
    <w:rsid w:val="00056DC0"/>
    <w:rsid w:val="000A4E8D"/>
    <w:rsid w:val="000D00B5"/>
    <w:rsid w:val="000F43D9"/>
    <w:rsid w:val="001211AC"/>
    <w:rsid w:val="001321EB"/>
    <w:rsid w:val="001673BF"/>
    <w:rsid w:val="001A248E"/>
    <w:rsid w:val="001B5DC6"/>
    <w:rsid w:val="00221AA3"/>
    <w:rsid w:val="002329EA"/>
    <w:rsid w:val="00237BB5"/>
    <w:rsid w:val="0025061E"/>
    <w:rsid w:val="00262FA6"/>
    <w:rsid w:val="00296D5A"/>
    <w:rsid w:val="002A2300"/>
    <w:rsid w:val="0033216C"/>
    <w:rsid w:val="003345D8"/>
    <w:rsid w:val="00423F15"/>
    <w:rsid w:val="00455F64"/>
    <w:rsid w:val="00484D73"/>
    <w:rsid w:val="004A7C87"/>
    <w:rsid w:val="004C009F"/>
    <w:rsid w:val="004D6FD0"/>
    <w:rsid w:val="004E740F"/>
    <w:rsid w:val="00534A0B"/>
    <w:rsid w:val="00553D84"/>
    <w:rsid w:val="005C1D3C"/>
    <w:rsid w:val="005C5A11"/>
    <w:rsid w:val="0067441D"/>
    <w:rsid w:val="00674731"/>
    <w:rsid w:val="0067512C"/>
    <w:rsid w:val="006A7D3A"/>
    <w:rsid w:val="006B3948"/>
    <w:rsid w:val="006C6CE0"/>
    <w:rsid w:val="007014D3"/>
    <w:rsid w:val="00714B39"/>
    <w:rsid w:val="00740B7E"/>
    <w:rsid w:val="00744220"/>
    <w:rsid w:val="00753CA4"/>
    <w:rsid w:val="00777895"/>
    <w:rsid w:val="0078121C"/>
    <w:rsid w:val="007D6D12"/>
    <w:rsid w:val="008238B8"/>
    <w:rsid w:val="00835684"/>
    <w:rsid w:val="00863FFD"/>
    <w:rsid w:val="008859FB"/>
    <w:rsid w:val="008A1A78"/>
    <w:rsid w:val="008B0AA3"/>
    <w:rsid w:val="008B1662"/>
    <w:rsid w:val="008C4934"/>
    <w:rsid w:val="008F1B4C"/>
    <w:rsid w:val="008F5D14"/>
    <w:rsid w:val="009420CC"/>
    <w:rsid w:val="00953F23"/>
    <w:rsid w:val="00970A32"/>
    <w:rsid w:val="00975C7F"/>
    <w:rsid w:val="009D55E6"/>
    <w:rsid w:val="009F34B1"/>
    <w:rsid w:val="00A11289"/>
    <w:rsid w:val="00AB3249"/>
    <w:rsid w:val="00AD3183"/>
    <w:rsid w:val="00B15A02"/>
    <w:rsid w:val="00B20AE3"/>
    <w:rsid w:val="00BA0267"/>
    <w:rsid w:val="00BA682C"/>
    <w:rsid w:val="00BB18B5"/>
    <w:rsid w:val="00C1636D"/>
    <w:rsid w:val="00C20A77"/>
    <w:rsid w:val="00C36115"/>
    <w:rsid w:val="00C40C55"/>
    <w:rsid w:val="00C41AE7"/>
    <w:rsid w:val="00C41F33"/>
    <w:rsid w:val="00C63118"/>
    <w:rsid w:val="00CB53DA"/>
    <w:rsid w:val="00CF3426"/>
    <w:rsid w:val="00D06DFF"/>
    <w:rsid w:val="00D17E0C"/>
    <w:rsid w:val="00D26525"/>
    <w:rsid w:val="00D352F7"/>
    <w:rsid w:val="00D672DE"/>
    <w:rsid w:val="00D716BD"/>
    <w:rsid w:val="00DD1390"/>
    <w:rsid w:val="00E54989"/>
    <w:rsid w:val="00E66655"/>
    <w:rsid w:val="00EB7FED"/>
    <w:rsid w:val="00F01251"/>
    <w:rsid w:val="00F44370"/>
    <w:rsid w:val="00F478B4"/>
    <w:rsid w:val="00FD31F2"/>
    <w:rsid w:val="00FD5769"/>
    <w:rsid w:val="00FE7C70"/>
    <w:rsid w:val="00FF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ADF4DA"/>
  <w15:docId w15:val="{1F50795B-4C0B-4E7D-87D2-0D6C0EF67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4D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A4E8D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0A4E8D"/>
    <w:pPr>
      <w:spacing w:line="240" w:lineRule="auto"/>
    </w:pPr>
    <w:rPr>
      <w:sz w:val="20"/>
      <w:szCs w:val="20"/>
    </w:rPr>
  </w:style>
  <w:style w:type="character" w:customStyle="1" w:styleId="a5">
    <w:name w:val="Текст примітки Знак"/>
    <w:basedOn w:val="a0"/>
    <w:link w:val="a4"/>
    <w:uiPriority w:val="99"/>
    <w:rsid w:val="000A4E8D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0A4E8D"/>
    <w:rPr>
      <w:b/>
      <w:bCs/>
    </w:rPr>
  </w:style>
  <w:style w:type="character" w:customStyle="1" w:styleId="a7">
    <w:name w:val="Тема примітки Знак"/>
    <w:basedOn w:val="a5"/>
    <w:link w:val="a6"/>
    <w:uiPriority w:val="99"/>
    <w:semiHidden/>
    <w:rsid w:val="000A4E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7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56</Words>
  <Characters>8312</Characters>
  <Application>Microsoft Office Word</Application>
  <DocSecurity>0</DocSecurity>
  <Lines>148</Lines>
  <Paragraphs>44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авло Отряжий</dc:creator>
  <cp:keywords/>
  <dc:description/>
  <cp:lastModifiedBy>Павло Отряжий</cp:lastModifiedBy>
  <cp:revision>2</cp:revision>
  <dcterms:created xsi:type="dcterms:W3CDTF">2025-02-08T18:58:00Z</dcterms:created>
  <dcterms:modified xsi:type="dcterms:W3CDTF">2025-02-08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0f6a2f580df5f93c94fc4e849e7351c8cac57b06f594be8a6cdecab95d5f94</vt:lpwstr>
  </property>
</Properties>
</file>